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ind w:left="567" w:hanging="0"/>
        <w:contextualSpacing/>
        <w:jc w:val="center"/>
        <w:rPr>
          <w:rFonts w:ascii="Times New Roman" w:hAnsi="Times New Roman" w:cs="Times New Roman"/>
          <w:b/>
          <w:b/>
          <w:sz w:val="34"/>
          <w:szCs w:val="34"/>
          <w:lang w:val="en-GB" w:eastAsia="en-US"/>
        </w:rPr>
      </w:pPr>
      <w:r>
        <w:rPr>
          <w:rFonts w:cs="Times New Roman" w:ascii="Times New Roman" w:hAnsi="Times New Roman"/>
          <w:b/>
          <w:sz w:val="34"/>
          <w:szCs w:val="34"/>
          <w:lang w:val="en-GB" w:eastAsia="en-US"/>
        </w:rPr>
        <w:t>Supplementary Material</w:t>
      </w:r>
    </w:p>
    <w:p>
      <w:pPr>
        <w:pStyle w:val="Normal"/>
        <w:spacing w:lineRule="auto" w:line="360" w:before="0" w:after="0"/>
        <w:ind w:left="567" w:hanging="0"/>
        <w:contextualSpacing/>
        <w:jc w:val="center"/>
        <w:rPr>
          <w:rFonts w:ascii="Times New Roman" w:hAnsi="Times New Roman" w:cs="Times New Roman"/>
          <w:b/>
          <w:b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en-US"/>
        </w:rPr>
      </w:r>
    </w:p>
    <w:p>
      <w:pPr>
        <w:pStyle w:val="Normal"/>
        <w:spacing w:lineRule="auto" w:line="360" w:before="0" w:after="0"/>
        <w:ind w:left="567" w:hanging="0"/>
        <w:contextualSpacing/>
        <w:jc w:val="center"/>
        <w:rPr>
          <w:rFonts w:ascii="Times New Roman" w:hAnsi="Times New Roman" w:cs="Times New Roman"/>
          <w:b/>
          <w:b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en-US"/>
        </w:rPr>
      </w:r>
    </w:p>
    <w:p>
      <w:pPr>
        <w:pStyle w:val="Normal"/>
        <w:spacing w:lineRule="auto" w:line="360" w:before="0" w:after="0"/>
        <w:ind w:left="567" w:hanging="0"/>
        <w:contextualSpacing/>
        <w:jc w:val="center"/>
        <w:rPr/>
      </w:pPr>
      <w:r>
        <w:rPr>
          <w:rFonts w:cs="Times New Roman" w:ascii="Times New Roman" w:hAnsi="Times New Roman"/>
          <w:b/>
          <w:sz w:val="32"/>
          <w:szCs w:val="32"/>
          <w:lang w:val="en-GB"/>
        </w:rPr>
        <w:t>Oscillatory activity in the cortex, motor thalamus and thalamic reticular nucleus in acute TTX and chronic 6-OHDA dopamine-depleted animals</w:t>
      </w:r>
    </w:p>
    <w:p>
      <w:pPr>
        <w:pStyle w:val="Normal"/>
        <w:spacing w:lineRule="auto" w:line="360" w:before="0" w:after="0"/>
        <w:contextualSpacing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before="0" w:after="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Laura Clara Grandi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>, Alain Kaelin-Lang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,2</w:t>
      </w:r>
      <w:r>
        <w:rPr>
          <w:rFonts w:cs="Times New Roman" w:ascii="Times New Roman" w:hAnsi="Times New Roman"/>
          <w:sz w:val="24"/>
          <w:szCs w:val="24"/>
          <w:lang w:val="en-GB"/>
        </w:rPr>
        <w:t>, Gergely Orban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>, Wei Song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>, Agnese Salvadè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>, Alessandro Stefani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3</w:t>
      </w:r>
      <w:r>
        <w:rPr>
          <w:rFonts w:cs="Times New Roman" w:ascii="Times New Roman" w:hAnsi="Times New Roman"/>
          <w:sz w:val="24"/>
          <w:szCs w:val="24"/>
          <w:lang w:val="en-GB"/>
        </w:rPr>
        <w:t>, Giuseppe Di Giovanni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4</w:t>
      </w:r>
      <w:r>
        <w:rPr>
          <w:rFonts w:cs="Times New Roman" w:ascii="Times New Roman" w:hAnsi="Times New Roman"/>
          <w:sz w:val="24"/>
          <w:szCs w:val="24"/>
          <w:lang w:val="en-GB"/>
        </w:rPr>
        <w:t>, Salvatore Galati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§</w:t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</w:r>
    </w:p>
    <w:p>
      <w:pPr>
        <w:pStyle w:val="Normal"/>
        <w:numPr>
          <w:ilvl w:val="0"/>
          <w:numId w:val="0"/>
        </w:numPr>
        <w:spacing w:before="0" w:after="0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§Correspondence</w:t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Salvatore Galati, MD, PhD</w:t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Laboratory for biomedical neurosciences, Neurocenter of Southern Switzerland </w:t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via ai Söi, 24</w:t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6897 Taverne-TI-Switzerland</w:t>
      </w:r>
    </w:p>
    <w:p>
      <w:pPr>
        <w:pStyle w:val="Normal"/>
        <w:spacing w:before="0" w:after="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Tel.: +41 91 811 6789, Fax: +41 8116915, salvatore.galati@eoc.ch</w:t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b/>
          <w:b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b/>
          <w:b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b/>
          <w:b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en-US"/>
        </w:rPr>
      </w:r>
      <w:r>
        <w:br w:type="page"/>
      </w:r>
    </w:p>
    <w:p>
      <w:pPr>
        <w:pStyle w:val="Normal"/>
        <w:spacing w:before="0" w:after="0"/>
        <w:contextualSpacing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GB" w:eastAsia="en-US"/>
        </w:rPr>
        <w:t>Supplementary Tables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en-US"/>
        </w:rPr>
      </w:r>
    </w:p>
    <w:p>
      <w:pPr>
        <w:pStyle w:val="Normal"/>
        <w:spacing w:before="0" w:after="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 w:eastAsia="en-US"/>
        </w:rPr>
        <w:t>Table 1A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Cortical δ, θ and α band mean ± SEM. </w:t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  <w:t>Table 1B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Lβ and Hβ and cortical γ band mean ± SEM.</w:t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</w:r>
    </w:p>
    <w:p>
      <w:pPr>
        <w:pStyle w:val="Normal"/>
        <w:spacing w:before="0" w:after="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Table 2A. δ, θ and α band mean ± SEM, in the motor thalamus (MTh)</w:t>
      </w:r>
    </w:p>
    <w:p>
      <w:pPr>
        <w:pStyle w:val="Normal"/>
        <w:spacing w:before="0" w:after="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Table 2B. Lβ and Hβ and γ band mean ± SEM, in the motor thalamus (MTh)</w:t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Table 3A. δ, θ and α band mean ± SEM, in the reticular thalamic nuclei (NRT)</w:t>
      </w:r>
    </w:p>
    <w:p>
      <w:pPr>
        <w:pStyle w:val="Normal"/>
        <w:spacing w:before="0" w:after="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Table 3B. Lβ and Hβ and γ band mean ± SEM, in the reticular thalamic nuclei (NRT)</w:t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  <w:t>Table 1A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Cortical δ, θ and α bands</w:t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104140</wp:posOffset>
                </wp:positionV>
                <wp:extent cx="5289550" cy="10033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89550" cy="1003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33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39"/>
                              <w:gridCol w:w="2413"/>
                              <w:gridCol w:w="2126"/>
                              <w:gridCol w:w="2552"/>
                            </w:tblGrid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123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Cx</w:t>
                                  </w:r>
                                </w:p>
                              </w:tc>
                              <w:tc>
                                <w:tcPr>
                                  <w:tcW w:w="24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Delta Ban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(2-4 Hz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Theta Ban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(4-8 Hz)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Alpha Ban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(8-13 Hz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0" w:hRule="atLeast"/>
                              </w:trPr>
                              <w:tc>
                                <w:tcPr>
                                  <w:tcW w:w="123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CTL</w:t>
                                  </w:r>
                                </w:p>
                              </w:tc>
                              <w:tc>
                                <w:tcPr>
                                  <w:tcW w:w="24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.0439 ± 0.0009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.0254 ± 0.0005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.0065 ± 0.00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123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TTX</w:t>
                                  </w:r>
                                </w:p>
                              </w:tc>
                              <w:tc>
                                <w:tcPr>
                                  <w:tcW w:w="24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.026 ± 0.0052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.017 ± 0.002*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.0069 ± 0.000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123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6-OHDA</w:t>
                                  </w:r>
                                </w:p>
                              </w:tc>
                              <w:tc>
                                <w:tcPr>
                                  <w:tcW w:w="24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.0349 ± 0.0011*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.021 ± 0.0006*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.0064 ± 0.000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6.5pt;height:79pt;mso-wrap-distance-left:0pt;mso-wrap-distance-right:7.05pt;mso-wrap-distance-top:0pt;mso-wrap-distance-bottom:0pt;margin-top:8.2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33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39"/>
                        <w:gridCol w:w="2413"/>
                        <w:gridCol w:w="2126"/>
                        <w:gridCol w:w="2552"/>
                      </w:tblGrid>
                      <w:tr>
                        <w:trPr>
                          <w:trHeight w:val="304" w:hRule="atLeast"/>
                        </w:trPr>
                        <w:tc>
                          <w:tcPr>
                            <w:tcW w:w="1239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Cx</w:t>
                            </w:r>
                          </w:p>
                        </w:tc>
                        <w:tc>
                          <w:tcPr>
                            <w:tcW w:w="24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Delta Band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(2-4 Hz)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Theta Band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(4-8 Hz)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Alpha Band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(8-13 Hz)</w:t>
                            </w:r>
                          </w:p>
                        </w:tc>
                      </w:tr>
                      <w:tr>
                        <w:trPr>
                          <w:trHeight w:val="400" w:hRule="atLeast"/>
                        </w:trPr>
                        <w:tc>
                          <w:tcPr>
                            <w:tcW w:w="1239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CTL</w:t>
                            </w:r>
                          </w:p>
                        </w:tc>
                        <w:tc>
                          <w:tcPr>
                            <w:tcW w:w="24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.0439 ± 0.0009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.0254 ± 0.0005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.0065 ± 0.0004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1239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TTX</w:t>
                            </w:r>
                          </w:p>
                        </w:tc>
                        <w:tc>
                          <w:tcPr>
                            <w:tcW w:w="24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.026 ± 0.0052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.017 ± 0.002*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.0069 ± 0.00047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1239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6-OHDA</w:t>
                            </w:r>
                          </w:p>
                        </w:tc>
                        <w:tc>
                          <w:tcPr>
                            <w:tcW w:w="24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.0349 ± 0.0011*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.021 ± 0.0006*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.0064 ± 0.000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Cx: Cortex; CTL, control; TTX: tetrodotoxin; 6-OHDA: 6-hydroxydopamine</w:t>
      </w:r>
    </w:p>
    <w:p>
      <w:pPr>
        <w:pStyle w:val="Normal"/>
        <w:spacing w:before="0" w:after="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* p &lt; 0.016 vs Control ** p &lt; 0.016 TTX vs 6-OHDA</w:t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  <w:t>Table 1B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Cortical Lβ and Hβ and γ bands</w:t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3">
                <wp:simplePos x="0" y="0"/>
                <wp:positionH relativeFrom="margin">
                  <wp:posOffset>-68580</wp:posOffset>
                </wp:positionH>
                <wp:positionV relativeFrom="paragraph">
                  <wp:posOffset>100330</wp:posOffset>
                </wp:positionV>
                <wp:extent cx="5289550" cy="100330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89550" cy="1003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33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39"/>
                              <w:gridCol w:w="2413"/>
                              <w:gridCol w:w="2268"/>
                              <w:gridCol w:w="2410"/>
                            </w:tblGrid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123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Cx</w:t>
                                  </w:r>
                                </w:p>
                              </w:tc>
                              <w:tc>
                                <w:tcPr>
                                  <w:tcW w:w="24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Low Beta Ban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(13-25 Hz)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High Beta Ban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(25-40 Hz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Gamma Ban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(60-90  Hz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0" w:hRule="atLeast"/>
                              </w:trPr>
                              <w:tc>
                                <w:tcPr>
                                  <w:tcW w:w="123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CTL</w:t>
                                  </w:r>
                                </w:p>
                              </w:tc>
                              <w:tc>
                                <w:tcPr>
                                  <w:tcW w:w="24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GB" w:eastAsia="it-CH"/>
                                    </w:rPr>
                                    <w:t xml:space="preserve">0.0049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± 0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GB" w:eastAsia="it-CH"/>
                                    </w:rPr>
                                    <w:t>.0003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GB" w:eastAsia="it-CH"/>
                                    </w:rPr>
                                    <w:t xml:space="preserve">0.0024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± 0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GB" w:eastAsia="it-CH"/>
                                    </w:rPr>
                                    <w:t>.0002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GB" w:eastAsia="it-CH"/>
                                    </w:rPr>
                                    <w:t xml:space="preserve">0.0004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± 0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GB" w:eastAsia="it-CH"/>
                                    </w:rPr>
                                    <w:t>.000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123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TTX</w:t>
                                  </w:r>
                                </w:p>
                              </w:tc>
                              <w:tc>
                                <w:tcPr>
                                  <w:tcW w:w="24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GB" w:eastAsia="it-CH"/>
                                    </w:rPr>
                                    <w:t xml:space="preserve">0.0066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± 0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GB" w:eastAsia="it-CH"/>
                                    </w:rPr>
                                    <w:t>.0001*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GB" w:eastAsia="it-CH"/>
                                    </w:rPr>
                                    <w:t xml:space="preserve">0.0038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± 0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GB" w:eastAsia="it-CH"/>
                                    </w:rPr>
                                    <w:t>.00018*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GB" w:eastAsia="it-CH"/>
                                    </w:rPr>
                                    <w:t xml:space="preserve">0.0052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± 0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GB" w:eastAsia="it-CH"/>
                                    </w:rPr>
                                    <w:t>.00024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123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6-OHDA</w:t>
                                  </w:r>
                                </w:p>
                              </w:tc>
                              <w:tc>
                                <w:tcPr>
                                  <w:tcW w:w="24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GB" w:eastAsia="it-CH"/>
                                    </w:rPr>
                                    <w:t xml:space="preserve">0.0077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± 0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GB" w:eastAsia="it-CH"/>
                                    </w:rPr>
                                    <w:t>.00007*;**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GB" w:eastAsia="it-CH"/>
                                    </w:rPr>
                                    <w:t xml:space="preserve">0.00398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± 0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GB" w:eastAsia="it-CH"/>
                                    </w:rPr>
                                    <w:t>.00009*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GB" w:eastAsia="it-CH"/>
                                    </w:rPr>
                                    <w:t xml:space="preserve">0.0014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± 0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GB" w:eastAsia="it-CH"/>
                                    </w:rPr>
                                    <w:t>.00004*;**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6.5pt;height:79pt;mso-wrap-distance-left:0pt;mso-wrap-distance-right:7.05pt;mso-wrap-distance-top:0pt;mso-wrap-distance-bottom:0pt;margin-top:7.9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33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39"/>
                        <w:gridCol w:w="2413"/>
                        <w:gridCol w:w="2268"/>
                        <w:gridCol w:w="2410"/>
                      </w:tblGrid>
                      <w:tr>
                        <w:trPr>
                          <w:trHeight w:val="304" w:hRule="atLeast"/>
                        </w:trPr>
                        <w:tc>
                          <w:tcPr>
                            <w:tcW w:w="1239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Cx</w:t>
                            </w:r>
                          </w:p>
                        </w:tc>
                        <w:tc>
                          <w:tcPr>
                            <w:tcW w:w="24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Low Beta Band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(13-25 Hz)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High Beta Band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(25-40 Hz)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Gamma Band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(60-90  Hz)</w:t>
                            </w:r>
                          </w:p>
                        </w:tc>
                      </w:tr>
                      <w:tr>
                        <w:trPr>
                          <w:trHeight w:val="400" w:hRule="atLeast"/>
                        </w:trPr>
                        <w:tc>
                          <w:tcPr>
                            <w:tcW w:w="1239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CTL</w:t>
                            </w:r>
                          </w:p>
                        </w:tc>
                        <w:tc>
                          <w:tcPr>
                            <w:tcW w:w="24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GB" w:eastAsia="it-CH"/>
                              </w:rPr>
                              <w:t xml:space="preserve">0.0049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± 0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GB" w:eastAsia="it-CH"/>
                              </w:rPr>
                              <w:t>.0003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GB" w:eastAsia="it-CH"/>
                              </w:rPr>
                              <w:t xml:space="preserve">0.0024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± 0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GB" w:eastAsia="it-CH"/>
                              </w:rPr>
                              <w:t>.0002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GB" w:eastAsia="it-CH"/>
                              </w:rPr>
                              <w:t xml:space="preserve">0.0004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± 0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GB" w:eastAsia="it-CH"/>
                              </w:rPr>
                              <w:t>.00002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1239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TTX</w:t>
                            </w:r>
                          </w:p>
                        </w:tc>
                        <w:tc>
                          <w:tcPr>
                            <w:tcW w:w="24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GB" w:eastAsia="it-CH"/>
                              </w:rPr>
                              <w:t xml:space="preserve">0.0066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± 0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GB" w:eastAsia="it-CH"/>
                              </w:rPr>
                              <w:t>.0001*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GB" w:eastAsia="it-CH"/>
                              </w:rPr>
                              <w:t xml:space="preserve">0.0038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± 0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GB" w:eastAsia="it-CH"/>
                              </w:rPr>
                              <w:t>.00018*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GB" w:eastAsia="it-CH"/>
                              </w:rPr>
                              <w:t xml:space="preserve">0.0052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± 0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GB" w:eastAsia="it-CH"/>
                              </w:rPr>
                              <w:t>.00024*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1239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6-OHDA</w:t>
                            </w:r>
                          </w:p>
                        </w:tc>
                        <w:tc>
                          <w:tcPr>
                            <w:tcW w:w="24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GB" w:eastAsia="it-CH"/>
                              </w:rPr>
                              <w:t xml:space="preserve">0.0077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± 0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GB" w:eastAsia="it-CH"/>
                              </w:rPr>
                              <w:t>.00007*;**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GB" w:eastAsia="it-CH"/>
                              </w:rPr>
                              <w:t xml:space="preserve">0.00398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± 0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GB" w:eastAsia="it-CH"/>
                              </w:rPr>
                              <w:t>.00009*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GB" w:eastAsia="it-CH"/>
                              </w:rPr>
                              <w:t xml:space="preserve">0.0014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± 0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GB" w:eastAsia="it-CH"/>
                              </w:rPr>
                              <w:t>.00004*;**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Cx: Cortex; CTL, control; TTX: tetrodotoxin; 6-OHDA: 6-hydroxydopamine</w:t>
      </w:r>
    </w:p>
    <w:p>
      <w:pPr>
        <w:pStyle w:val="Normal"/>
        <w:spacing w:before="0" w:after="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*p &lt; 0.016 vs Control **p &lt; 0.016 TTX vs 6-OHDA</w:t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  <w:r>
        <w:br w:type="page"/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able 2A. Motor thalamus (MTh) δ, θ and α bands</w:t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4">
                <wp:simplePos x="0" y="0"/>
                <wp:positionH relativeFrom="margin">
                  <wp:posOffset>-68580</wp:posOffset>
                </wp:positionH>
                <wp:positionV relativeFrom="paragraph">
                  <wp:posOffset>103505</wp:posOffset>
                </wp:positionV>
                <wp:extent cx="5289550" cy="942340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89550" cy="9423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33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39"/>
                              <w:gridCol w:w="2271"/>
                              <w:gridCol w:w="2268"/>
                              <w:gridCol w:w="2552"/>
                            </w:tblGrid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123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MTh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Delta Ban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(2-4 Hz)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Theta Ban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(4-8 Hz)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Alpha Ban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(8-13 Hz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123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CTL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.0745 ± 0.0024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.0315 ± 0.0007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.0094 ± 0.00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123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TTX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.0601 ± 0.0027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.0235 ± 0.0005*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.0064 ± 0.0003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123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6-OHDA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.062 ± 0.0047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.0262 ± 0.0017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.0081 ± 0.0004**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6.5pt;height:74.2pt;mso-wrap-distance-left:0pt;mso-wrap-distance-right:7.05pt;mso-wrap-distance-top:0pt;mso-wrap-distance-bottom:0pt;margin-top:8.1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33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39"/>
                        <w:gridCol w:w="2271"/>
                        <w:gridCol w:w="2268"/>
                        <w:gridCol w:w="2552"/>
                      </w:tblGrid>
                      <w:tr>
                        <w:trPr>
                          <w:trHeight w:val="304" w:hRule="atLeast"/>
                        </w:trPr>
                        <w:tc>
                          <w:tcPr>
                            <w:tcW w:w="1239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MTh</w:t>
                            </w:r>
                          </w:p>
                        </w:tc>
                        <w:tc>
                          <w:tcPr>
                            <w:tcW w:w="22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Delta Band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(2-4 Hz)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Theta Band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(4-8 Hz)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Alpha Band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(8-13 Hz)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1239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CTL</w:t>
                            </w:r>
                          </w:p>
                        </w:tc>
                        <w:tc>
                          <w:tcPr>
                            <w:tcW w:w="22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.0745 ± 0.0024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.0315 ± 0.0007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.0094 ± 0.0003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1239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TTX</w:t>
                            </w:r>
                          </w:p>
                        </w:tc>
                        <w:tc>
                          <w:tcPr>
                            <w:tcW w:w="22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.0601 ± 0.0027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.0235 ± 0.0005*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.0064 ± 0.0003*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1239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6-OHDA</w:t>
                            </w:r>
                          </w:p>
                        </w:tc>
                        <w:tc>
                          <w:tcPr>
                            <w:tcW w:w="22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.062 ± 0.0047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.0262 ± 0.0017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.0081 ± 0.0004**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CTL, control; MTh: motor thalamus; TTX: tetrodotoxin; 6-OHDA: 6-hydroxydopamine</w:t>
      </w:r>
    </w:p>
    <w:p>
      <w:pPr>
        <w:pStyle w:val="Normal"/>
        <w:spacing w:before="0" w:after="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*p &lt; 0.016 vs Control **p &lt; 0.016 TTX vs 6-OHDA</w:t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able 2B. Motor thalamus (MTh) Lβ and Hβ and γ bands</w:t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5">
                <wp:simplePos x="0" y="0"/>
                <wp:positionH relativeFrom="margin">
                  <wp:posOffset>-68580</wp:posOffset>
                </wp:positionH>
                <wp:positionV relativeFrom="paragraph">
                  <wp:posOffset>12065</wp:posOffset>
                </wp:positionV>
                <wp:extent cx="5337175" cy="976630"/>
                <wp:effectExtent l="0" t="0" r="0" b="0"/>
                <wp:wrapSquare wrapText="bothSides"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37175" cy="9766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40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42"/>
                              <w:gridCol w:w="2268"/>
                              <w:gridCol w:w="2268"/>
                              <w:gridCol w:w="2627"/>
                            </w:tblGrid>
                            <w:tr>
                              <w:trPr>
                                <w:trHeight w:val="322" w:hRule="atLeast"/>
                              </w:trPr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MTh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Low Beta Ban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(13-25 Hz)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High Beta Ban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(25-40 Hz)</w:t>
                                  </w:r>
                                </w:p>
                              </w:tc>
                              <w:tc>
                                <w:tcPr>
                                  <w:tcW w:w="2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Gamma Ban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(60-90  Hz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2" w:hRule="atLeast"/>
                              </w:trPr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CTL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.0052 ± 0.0002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.0019 ± 0.00004</w:t>
                                  </w:r>
                                </w:p>
                              </w:tc>
                              <w:tc>
                                <w:tcPr>
                                  <w:tcW w:w="2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.0011 ± 0.000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2" w:hRule="atLeast"/>
                              </w:trPr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TTX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GB" w:eastAsia="it-CH"/>
                                    </w:rPr>
                                    <w:t>0.003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± 0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GB" w:eastAsia="it-CH"/>
                                    </w:rPr>
                                    <w:t>.00009*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GB" w:eastAsia="it-CH"/>
                                    </w:rPr>
                                    <w:t>0.001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± 0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GB" w:eastAsia="it-CH"/>
                                    </w:rPr>
                                    <w:t>.00003*</w:t>
                                  </w:r>
                                </w:p>
                              </w:tc>
                              <w:tc>
                                <w:tcPr>
                                  <w:tcW w:w="2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GB" w:eastAsia="it-CH"/>
                                    </w:rPr>
                                    <w:t>0.000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± 0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GB" w:eastAsia="it-CH"/>
                                    </w:rPr>
                                    <w:t>.00002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2" w:hRule="atLeast"/>
                              </w:trPr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6-OHDA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.0053 ± 0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GB" w:eastAsia="it-CH"/>
                                    </w:rPr>
                                    <w:t>.0002**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.0019 ± 0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GB" w:eastAsia="it-CH"/>
                                    </w:rPr>
                                    <w:t>.00004**</w:t>
                                  </w:r>
                                </w:p>
                              </w:tc>
                              <w:tc>
                                <w:tcPr>
                                  <w:tcW w:w="2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.0008 ± 0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GB" w:eastAsia="it-CH"/>
                                    </w:rPr>
                                    <w:t>.0000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*;**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0.25pt;height:76.9pt;mso-wrap-distance-left:0pt;mso-wrap-distance-right:7.05pt;mso-wrap-distance-top:0pt;mso-wrap-distance-bottom:0pt;margin-top:0.9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40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42"/>
                        <w:gridCol w:w="2268"/>
                        <w:gridCol w:w="2268"/>
                        <w:gridCol w:w="2627"/>
                      </w:tblGrid>
                      <w:tr>
                        <w:trPr>
                          <w:trHeight w:val="322" w:hRule="atLeast"/>
                        </w:trPr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MTh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Low Beta Band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(13-25 Hz)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High Beta Band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(25-40 Hz)</w:t>
                            </w:r>
                          </w:p>
                        </w:tc>
                        <w:tc>
                          <w:tcPr>
                            <w:tcW w:w="2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Gamma Band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(60-90  Hz)</w:t>
                            </w:r>
                          </w:p>
                        </w:tc>
                      </w:tr>
                      <w:tr>
                        <w:trPr>
                          <w:trHeight w:val="322" w:hRule="atLeast"/>
                        </w:trPr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CTL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.0052 ± 0.0002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.0019 ± 0.00004</w:t>
                            </w:r>
                          </w:p>
                        </w:tc>
                        <w:tc>
                          <w:tcPr>
                            <w:tcW w:w="2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.0011 ± 0.00004</w:t>
                            </w:r>
                          </w:p>
                        </w:tc>
                      </w:tr>
                      <w:tr>
                        <w:trPr>
                          <w:trHeight w:val="322" w:hRule="atLeast"/>
                        </w:trPr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TTX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GB" w:eastAsia="it-CH"/>
                              </w:rPr>
                              <w:t>0.0034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 xml:space="preserve"> ± 0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GB" w:eastAsia="it-CH"/>
                              </w:rPr>
                              <w:t>.00009*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GB" w:eastAsia="it-CH"/>
                              </w:rPr>
                              <w:t>0.001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 xml:space="preserve"> ± 0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GB" w:eastAsia="it-CH"/>
                              </w:rPr>
                              <w:t>.00003*</w:t>
                            </w:r>
                          </w:p>
                        </w:tc>
                        <w:tc>
                          <w:tcPr>
                            <w:tcW w:w="2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GB" w:eastAsia="it-CH"/>
                              </w:rPr>
                              <w:t>0.000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 xml:space="preserve"> ± 0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GB" w:eastAsia="it-CH"/>
                              </w:rPr>
                              <w:t>.00002*</w:t>
                            </w:r>
                          </w:p>
                        </w:tc>
                      </w:tr>
                      <w:tr>
                        <w:trPr>
                          <w:trHeight w:val="322" w:hRule="atLeast"/>
                        </w:trPr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6-OHDA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.0053 ± 0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GB" w:eastAsia="it-CH"/>
                              </w:rPr>
                              <w:t>.0002**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.0019 ± 0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GB" w:eastAsia="it-CH"/>
                              </w:rPr>
                              <w:t>.00004**</w:t>
                            </w:r>
                          </w:p>
                        </w:tc>
                        <w:tc>
                          <w:tcPr>
                            <w:tcW w:w="2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.0008 ± 0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GB" w:eastAsia="it-CH"/>
                              </w:rPr>
                              <w:t>.0000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*;**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CTL, control; MTh: motor thalamus; TTX: tetrodotoxin; 6-OHDA: 6-hydroxydopamine</w:t>
      </w:r>
    </w:p>
    <w:p>
      <w:pPr>
        <w:pStyle w:val="Normal"/>
        <w:spacing w:before="0" w:after="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*p &lt; 0.016 vs Control **p &lt; 0.016 TTX vs 6-OHDA</w:t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Table 3A. Reticular thalami nuclei (NRT) δ, θ and α bands </w:t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6">
                <wp:simplePos x="0" y="0"/>
                <wp:positionH relativeFrom="margin">
                  <wp:posOffset>-68580</wp:posOffset>
                </wp:positionH>
                <wp:positionV relativeFrom="paragraph">
                  <wp:posOffset>115570</wp:posOffset>
                </wp:positionV>
                <wp:extent cx="5379720" cy="942340"/>
                <wp:effectExtent l="0" t="0" r="0" b="0"/>
                <wp:wrapSquare wrapText="bothSides"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9720" cy="9423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47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39"/>
                              <w:gridCol w:w="2271"/>
                              <w:gridCol w:w="2268"/>
                              <w:gridCol w:w="2694"/>
                            </w:tblGrid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123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NRT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Delta Ban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(2-4 Hz)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Theta Ban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(4-8 Hz)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Alpha Ban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(8-13 Hz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123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CTL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.0806 ± 0.0050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.0347 ± 0.0018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.013 ± 0.00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123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TTX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.0010 ± 0.00007*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.002 ± 0.0002*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.002 ± 0.0001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123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6-OHDA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.0408 ± 0.0032*;**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.0163 ± 0.0013*;**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.0063 ± 0.0005*;**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3.6pt;height:74.2pt;mso-wrap-distance-left:0pt;mso-wrap-distance-right:7.05pt;mso-wrap-distance-top:0pt;mso-wrap-distance-bottom:0pt;margin-top:9.1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47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39"/>
                        <w:gridCol w:w="2271"/>
                        <w:gridCol w:w="2268"/>
                        <w:gridCol w:w="2694"/>
                      </w:tblGrid>
                      <w:tr>
                        <w:trPr>
                          <w:trHeight w:val="304" w:hRule="atLeast"/>
                        </w:trPr>
                        <w:tc>
                          <w:tcPr>
                            <w:tcW w:w="1239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NRT</w:t>
                            </w:r>
                          </w:p>
                        </w:tc>
                        <w:tc>
                          <w:tcPr>
                            <w:tcW w:w="22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Delta Band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(2-4 Hz)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Theta Band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(4-8 Hz)</w:t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Alpha Band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(8-13 Hz)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1239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CTL</w:t>
                            </w:r>
                          </w:p>
                        </w:tc>
                        <w:tc>
                          <w:tcPr>
                            <w:tcW w:w="22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.0806 ± 0.0050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.0347 ± 0.0018</w:t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.013 ± 0.0008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1239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TTX</w:t>
                            </w:r>
                          </w:p>
                        </w:tc>
                        <w:tc>
                          <w:tcPr>
                            <w:tcW w:w="22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.0010 ± 0.00007*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.002 ± 0.0002*</w:t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.002 ± 0.0001*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1239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6-OHDA</w:t>
                            </w:r>
                          </w:p>
                        </w:tc>
                        <w:tc>
                          <w:tcPr>
                            <w:tcW w:w="22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.0408 ± 0.0032*;**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.0163 ± 0.0013*;**</w:t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.0063 ± 0.0005*;**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CTL, control; NRT: thalamic reticular nucleus; TTX: tetrodotoxin; 6-OHDA: 6-hydroxydopamine</w:t>
      </w:r>
    </w:p>
    <w:p>
      <w:pPr>
        <w:pStyle w:val="Normal"/>
        <w:spacing w:before="0" w:after="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*p &lt; 0.016 vs Control **p &lt; 0.016 TTX vs 6-OHDA</w:t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able 3B. Reticular thalami nuclei (NRT) Lβ and Hβ and γ bands</w:t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7">
                <wp:simplePos x="0" y="0"/>
                <wp:positionH relativeFrom="margin">
                  <wp:posOffset>-68580</wp:posOffset>
                </wp:positionH>
                <wp:positionV relativeFrom="paragraph">
                  <wp:posOffset>115570</wp:posOffset>
                </wp:positionV>
                <wp:extent cx="5379720" cy="1106170"/>
                <wp:effectExtent l="0" t="0" r="0" b="0"/>
                <wp:wrapSquare wrapText="bothSides"/>
                <wp:docPr id="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9720" cy="11061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47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39"/>
                              <w:gridCol w:w="2271"/>
                              <w:gridCol w:w="2268"/>
                              <w:gridCol w:w="2694"/>
                            </w:tblGrid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123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NRT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Low Beta Ban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(13-25 Hz)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High Beta Ban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(25-40 Hz)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Gamma Ban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(60-90  Hz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123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CTL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GB" w:eastAsia="it-CH"/>
                                    </w:rPr>
                                    <w:t>0.010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± 0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GB" w:eastAsia="it-CH"/>
                                    </w:rPr>
                                    <w:t>.0007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GB" w:eastAsia="it-CH"/>
                                    </w:rPr>
                                    <w:t>0.003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± 0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GB" w:eastAsia="it-CH"/>
                                    </w:rPr>
                                    <w:t>.00005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GB" w:eastAsia="it-CH"/>
                                    </w:rPr>
                                    <w:t>0.001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± 0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GB" w:eastAsia="it-CH"/>
                                    </w:rPr>
                                    <w:t>.000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123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TTX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GB" w:eastAsia="it-CH"/>
                                    </w:rPr>
                                    <w:t>0.007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± 0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GB" w:eastAsia="it-CH"/>
                                    </w:rPr>
                                    <w:t>.000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GB" w:eastAsia="it-CH"/>
                                    </w:rPr>
                                    <w:t>0.008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± 0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GB" w:eastAsia="it-CH"/>
                                    </w:rPr>
                                    <w:t>.000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GB" w:eastAsia="it-CH"/>
                                    </w:rPr>
                                    <w:t>0.05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± 0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GB" w:eastAsia="it-CH"/>
                                    </w:rPr>
                                    <w:t>.001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123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6-OHDA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GB" w:eastAsia="it-CH"/>
                                    </w:rPr>
                                    <w:t>0.007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± 0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GB" w:eastAsia="it-CH"/>
                                    </w:rPr>
                                    <w:t>.000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GB" w:eastAsia="it-CH"/>
                                    </w:rPr>
                                    <w:t>0.002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± 0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GB" w:eastAsia="it-CH"/>
                                    </w:rPr>
                                    <w:t>.00004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*;**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GB" w:eastAsia="it-CH"/>
                                    </w:rPr>
                                    <w:t>0.0009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± 0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GB" w:eastAsia="it-CH"/>
                                    </w:rPr>
                                    <w:t>.0000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*;**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3.6pt;height:87.1pt;mso-wrap-distance-left:0pt;mso-wrap-distance-right:7.05pt;mso-wrap-distance-top:0pt;mso-wrap-distance-bottom:0pt;margin-top:9.1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47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39"/>
                        <w:gridCol w:w="2271"/>
                        <w:gridCol w:w="2268"/>
                        <w:gridCol w:w="2694"/>
                      </w:tblGrid>
                      <w:tr>
                        <w:trPr>
                          <w:trHeight w:val="304" w:hRule="atLeast"/>
                        </w:trPr>
                        <w:tc>
                          <w:tcPr>
                            <w:tcW w:w="1239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NRT</w:t>
                            </w:r>
                          </w:p>
                        </w:tc>
                        <w:tc>
                          <w:tcPr>
                            <w:tcW w:w="22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Low Beta Band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(13-25 Hz)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High Beta Band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(25-40 Hz)</w:t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Gamma Band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(60-90  Hz)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1239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CTL</w:t>
                            </w:r>
                          </w:p>
                        </w:tc>
                        <w:tc>
                          <w:tcPr>
                            <w:tcW w:w="22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GB" w:eastAsia="it-CH"/>
                              </w:rPr>
                              <w:t>0.010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 xml:space="preserve"> ± 0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GB" w:eastAsia="it-CH"/>
                              </w:rPr>
                              <w:t>.0007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GB" w:eastAsia="it-CH"/>
                              </w:rPr>
                              <w:t>0.003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 xml:space="preserve"> ± 0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GB" w:eastAsia="it-CH"/>
                              </w:rPr>
                              <w:t>.00005</w:t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GB" w:eastAsia="it-CH"/>
                              </w:rPr>
                              <w:t>0.0014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 xml:space="preserve"> ± 0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GB" w:eastAsia="it-CH"/>
                              </w:rPr>
                              <w:t>.00003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1239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TTX</w:t>
                            </w:r>
                          </w:p>
                        </w:tc>
                        <w:tc>
                          <w:tcPr>
                            <w:tcW w:w="22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GB" w:eastAsia="it-CH"/>
                              </w:rPr>
                              <w:t>0.007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 xml:space="preserve"> ± 0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GB" w:eastAsia="it-CH"/>
                              </w:rPr>
                              <w:t>.000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GB" w:eastAsia="it-CH"/>
                              </w:rPr>
                              <w:t>0.008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 xml:space="preserve"> ± 0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GB" w:eastAsia="it-CH"/>
                              </w:rPr>
                              <w:t>.000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GB" w:eastAsia="it-CH"/>
                              </w:rPr>
                              <w:t>0.059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 xml:space="preserve"> ± 0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GB" w:eastAsia="it-CH"/>
                              </w:rPr>
                              <w:t>.0017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*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1239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6-OHDA</w:t>
                            </w:r>
                          </w:p>
                        </w:tc>
                        <w:tc>
                          <w:tcPr>
                            <w:tcW w:w="22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GB" w:eastAsia="it-CH"/>
                              </w:rPr>
                              <w:t>0.0074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 xml:space="preserve"> ± 0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GB" w:eastAsia="it-CH"/>
                              </w:rPr>
                              <w:t>.000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GB" w:eastAsia="it-CH"/>
                              </w:rPr>
                              <w:t>0.002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 xml:space="preserve"> ± 0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GB" w:eastAsia="it-CH"/>
                              </w:rPr>
                              <w:t>.00004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*;**</w:t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GB" w:eastAsia="it-CH"/>
                              </w:rPr>
                              <w:t>0.00097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 xml:space="preserve"> ± 0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GB" w:eastAsia="it-CH"/>
                              </w:rPr>
                              <w:t>.0000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*;**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NRT: CTL, control; thalamic reticular nucleus; TTX: tetrodotoxin; 6-OHDA: 6-hydroxydopamine</w:t>
      </w:r>
    </w:p>
    <w:p>
      <w:pPr>
        <w:pStyle w:val="Normal"/>
        <w:spacing w:before="0" w:after="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*p &lt; 0.016 vs Control **p &lt; 0.016 TTX vs 6-OHDA</w:t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Table 4A. Percentage of cortical band changes in acute and chronic DA depletion state in comparison to control</w:t>
      </w:r>
    </w:p>
    <w:tbl>
      <w:tblPr>
        <w:tblW w:w="98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1"/>
        <w:gridCol w:w="1411"/>
        <w:gridCol w:w="1412"/>
        <w:gridCol w:w="1411"/>
        <w:gridCol w:w="1412"/>
        <w:gridCol w:w="1411"/>
        <w:gridCol w:w="1412"/>
      </w:tblGrid>
      <w:tr>
        <w:trPr>
          <w:trHeight w:val="1267" w:hRule="atLeast"/>
        </w:trPr>
        <w:tc>
          <w:tcPr>
            <w:tcW w:w="14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ortex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elta Band</w:t>
            </w:r>
          </w:p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2-4 Hz)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heta Band</w:t>
            </w:r>
          </w:p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4-8 Hz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lpha Band</w:t>
            </w:r>
          </w:p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8-13 Hz)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ow Beta Band</w:t>
            </w:r>
          </w:p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13-25 Hz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igh Beta Band</w:t>
            </w:r>
          </w:p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25-40 Hz)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amma Band</w:t>
            </w:r>
          </w:p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60-90  Hz)</w:t>
            </w:r>
          </w:p>
        </w:tc>
      </w:tr>
      <w:tr>
        <w:trPr>
          <w:trHeight w:val="427" w:hRule="atLeast"/>
        </w:trPr>
        <w:tc>
          <w:tcPr>
            <w:tcW w:w="14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TX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40.7%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32.3%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.9%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CH"/>
              </w:rPr>
              <w:t>34.9%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CH"/>
              </w:rPr>
              <w:t>62%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CH"/>
              </w:rPr>
              <w:t>1258.4%</w:t>
            </w:r>
          </w:p>
        </w:tc>
      </w:tr>
      <w:tr>
        <w:trPr>
          <w:trHeight w:val="404" w:hRule="atLeast"/>
        </w:trPr>
        <w:tc>
          <w:tcPr>
            <w:tcW w:w="14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-OHDA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20.5%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17.2%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2.1%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CH"/>
              </w:rPr>
              <w:t>55.6%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CH"/>
              </w:rPr>
              <w:t>67.9%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CH"/>
              </w:rPr>
              <w:t>261.6%</w:t>
            </w:r>
          </w:p>
        </w:tc>
      </w:tr>
    </w:tbl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TX: tetrodotoxin; 6-OHDA: 6-hydroxydopamine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Table 4B. Percentage of MTh band changes in acute and chronic DA depletion state in comparison to control</w:t>
      </w:r>
    </w:p>
    <w:tbl>
      <w:tblPr>
        <w:tblW w:w="98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1"/>
        <w:gridCol w:w="1411"/>
        <w:gridCol w:w="1412"/>
        <w:gridCol w:w="1411"/>
        <w:gridCol w:w="1412"/>
        <w:gridCol w:w="1411"/>
        <w:gridCol w:w="1412"/>
      </w:tblGrid>
      <w:tr>
        <w:trPr>
          <w:trHeight w:val="1267" w:hRule="atLeast"/>
        </w:trPr>
        <w:tc>
          <w:tcPr>
            <w:tcW w:w="14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Th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elta Band</w:t>
            </w:r>
          </w:p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2-4 Hz)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heta Band</w:t>
            </w:r>
          </w:p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4-8 Hz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lpha Band</w:t>
            </w:r>
          </w:p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8-13 Hz)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ow Beta Band</w:t>
            </w:r>
          </w:p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13-25 Hz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igh Beta Band</w:t>
            </w:r>
          </w:p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25-40 Hz)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amma Band</w:t>
            </w:r>
          </w:p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60-90  Hz)</w:t>
            </w:r>
          </w:p>
        </w:tc>
      </w:tr>
      <w:tr>
        <w:trPr>
          <w:trHeight w:val="427" w:hRule="atLeast"/>
        </w:trPr>
        <w:tc>
          <w:tcPr>
            <w:tcW w:w="14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TX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19.3%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25.5%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31.7%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C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CH"/>
              </w:rPr>
              <w:t>-34.6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C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CH"/>
              </w:rPr>
              <w:t>-35.7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C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CH"/>
              </w:rPr>
              <w:t>-71.8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%</w:t>
            </w:r>
          </w:p>
        </w:tc>
      </w:tr>
      <w:tr>
        <w:trPr>
          <w:trHeight w:val="404" w:hRule="atLeast"/>
        </w:trPr>
        <w:tc>
          <w:tcPr>
            <w:tcW w:w="14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-OHDA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16.8%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16.7%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14.2%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C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CH"/>
              </w:rPr>
              <w:t>1.2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C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CH"/>
              </w:rPr>
              <w:t>2.4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C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CH"/>
              </w:rPr>
              <w:t>-30.8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%</w:t>
            </w:r>
          </w:p>
        </w:tc>
      </w:tr>
    </w:tbl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TX: tetrodotoxin; 6-OHDA: 6-hydroxydopamine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Table 4C. Percentage of NRT band changes in acute and chronic DA depletion state in comparison to control</w:t>
      </w:r>
    </w:p>
    <w:tbl>
      <w:tblPr>
        <w:tblW w:w="98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1"/>
        <w:gridCol w:w="1411"/>
        <w:gridCol w:w="1412"/>
        <w:gridCol w:w="1411"/>
        <w:gridCol w:w="1412"/>
        <w:gridCol w:w="1411"/>
        <w:gridCol w:w="1412"/>
      </w:tblGrid>
      <w:tr>
        <w:trPr>
          <w:trHeight w:val="1267" w:hRule="atLeast"/>
        </w:trPr>
        <w:tc>
          <w:tcPr>
            <w:tcW w:w="14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RT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elta Band</w:t>
            </w:r>
          </w:p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2-4 Hz)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heta Band</w:t>
            </w:r>
          </w:p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4-8 Hz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lpha Band</w:t>
            </w:r>
          </w:p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8-13 Hz)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ow Beta Band</w:t>
            </w:r>
          </w:p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13-25 Hz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igh Beta Band</w:t>
            </w:r>
          </w:p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25-40 Hz)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amma Band</w:t>
            </w:r>
          </w:p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60-90  Hz)</w:t>
            </w:r>
          </w:p>
        </w:tc>
      </w:tr>
      <w:tr>
        <w:trPr>
          <w:trHeight w:val="427" w:hRule="atLeast"/>
        </w:trPr>
        <w:tc>
          <w:tcPr>
            <w:tcW w:w="14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TX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98.8%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94.3%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CH"/>
              </w:rPr>
              <w:t>-83.4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C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CH"/>
              </w:rPr>
              <w:t>-27.8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CH"/>
              </w:rPr>
              <w:t>154.8%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055.1%</w:t>
            </w:r>
          </w:p>
        </w:tc>
      </w:tr>
      <w:tr>
        <w:trPr>
          <w:trHeight w:val="404" w:hRule="atLeast"/>
        </w:trPr>
        <w:tc>
          <w:tcPr>
            <w:tcW w:w="14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-OHDA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49.4%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53%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51.4%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C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CH"/>
              </w:rPr>
              <w:t>-27.2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C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CH"/>
              </w:rPr>
              <w:t>-32.1%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C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CH"/>
              </w:rPr>
              <w:t>-31.6%</w:t>
            </w:r>
          </w:p>
        </w:tc>
      </w:tr>
    </w:tbl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TX: tetrodotoxin; 6-OHDA: 6-hydroxydopamine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134" w:right="1134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libri" w:cs="Arial"/>
      <w:color w:val="auto"/>
      <w:sz w:val="22"/>
      <w:szCs w:val="22"/>
      <w:lang w:val="it-IT" w:eastAsia="zh-CN" w:bidi="ar-SA"/>
    </w:rPr>
  </w:style>
  <w:style w:type="character" w:styleId="Carpredefinitoparagrafo">
    <w:name w:val="Car. predefinito paragrafo"/>
    <w:qFormat/>
    <w:rPr/>
  </w:style>
  <w:style w:type="character" w:styleId="LineNumbering">
    <w:name w:val="Line Number"/>
    <w:rPr/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rFonts w:ascii="Arial" w:hAnsi="Arial" w:eastAsia="Calibri" w:cs="Arial"/>
      <w:lang w:val="it-IT" w:eastAsia="zh-CN"/>
    </w:rPr>
  </w:style>
  <w:style w:type="character" w:styleId="TestofumettoCarattere">
    <w:name w:val="Testo fumetto Carattere"/>
    <w:qFormat/>
    <w:rPr>
      <w:rFonts w:ascii="Tahoma" w:hAnsi="Tahoma" w:eastAsia="Calibri" w:cs="Tahoma"/>
      <w:sz w:val="16"/>
      <w:szCs w:val="16"/>
      <w:lang w:val="it-IT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F257674D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8T10:53:00Z</dcterms:created>
  <dc:creator>Grandi Laura Clara</dc:creator>
  <dc:description/>
  <dc:language>en-US</dc:language>
  <cp:lastModifiedBy>Grandi Laura Clara</cp:lastModifiedBy>
  <cp:lastPrinted>2018-03-30T17:13:00Z</cp:lastPrinted>
  <dcterms:modified xsi:type="dcterms:W3CDTF">2018-05-18T11:09:00Z</dcterms:modified>
  <cp:revision>3</cp:revision>
  <dc:subject/>
  <dc:title/>
</cp:coreProperties>
</file>